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690B7" w14:textId="2281F3F7" w:rsidR="0047763B" w:rsidRPr="009A11A7" w:rsidRDefault="00C83E98" w:rsidP="004E5EF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84AF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</w:t>
      </w:r>
      <w:r w:rsidRPr="00184AF9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6D3B1A" w:rsidRPr="009A11A7">
        <w:rPr>
          <w:rFonts w:ascii="Times New Roman" w:hAnsi="Times New Roman" w:cs="Times New Roman"/>
          <w:sz w:val="22"/>
          <w:szCs w:val="22"/>
          <w:lang w:val="en-US"/>
        </w:rPr>
        <w:t>Experimental diet compositions (g/kg diet)</w:t>
      </w:r>
    </w:p>
    <w:p w14:paraId="5A6F32F7" w14:textId="77777777" w:rsidR="006D3B1A" w:rsidRPr="006D3B1A" w:rsidRDefault="006D3B1A" w:rsidP="006D3B1A">
      <w:pPr>
        <w:pStyle w:val="p1"/>
        <w:rPr>
          <w:rFonts w:ascii="Times New Roman" w:hAnsi="Times New Roman"/>
          <w:lang w:val="en-US"/>
        </w:rPr>
      </w:pPr>
    </w:p>
    <w:tbl>
      <w:tblPr>
        <w:tblStyle w:val="TabelaSimples5"/>
        <w:tblW w:w="8364" w:type="dxa"/>
        <w:tblLook w:val="04A0" w:firstRow="1" w:lastRow="0" w:firstColumn="1" w:lastColumn="0" w:noHBand="0" w:noVBand="1"/>
      </w:tblPr>
      <w:tblGrid>
        <w:gridCol w:w="2410"/>
        <w:gridCol w:w="1838"/>
        <w:gridCol w:w="1422"/>
        <w:gridCol w:w="2694"/>
      </w:tblGrid>
      <w:tr w:rsidR="006D3B1A" w:rsidRPr="004E5EFB" w14:paraId="7EAE53DF" w14:textId="7035F839" w:rsidTr="009A1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0F8E33B3" w14:textId="24BA8572" w:rsidR="006D3B1A" w:rsidRPr="004E5EFB" w:rsidRDefault="006D3B1A" w:rsidP="006D3B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gredient</w:t>
            </w:r>
          </w:p>
        </w:tc>
        <w:tc>
          <w:tcPr>
            <w:tcW w:w="1838" w:type="dxa"/>
          </w:tcPr>
          <w:p w14:paraId="5D620AF4" w14:textId="399C8BAF" w:rsidR="006D3B1A" w:rsidRPr="004E5EFB" w:rsidRDefault="006D3B1A" w:rsidP="006D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AIN93G</w:t>
            </w:r>
            <w:r w:rsidR="004E5EFB" w:rsidRPr="004E5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11A7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9A11A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eeves&lt;/Author&gt;&lt;Year&gt;1993&lt;/Year&gt;&lt;IDText&gt;AIN-93 purified diets for laboratory rodents: final report of the American Institute of Nutrition ad hoc writing committee on the reformulation of the AIN-76A rodent diet&lt;/IDText&gt;&lt;DisplayText&gt;[1]&lt;/DisplayText&gt;&lt;record&gt;&lt;dates&gt;&lt;pub-dates&gt;&lt;date&gt;Nov&lt;/date&gt;&lt;/pub-dates&gt;&lt;year&gt;1993&lt;/year&gt;&lt;/dates&gt;&lt;keywords&gt;&lt;keyword&gt;Animals&lt;/keyword&gt;&lt;keyword&gt;Antioxidants&lt;/keyword&gt;&lt;keyword&gt;Carbohydrates&lt;/keyword&gt;&lt;keyword&gt;Diet&lt;/keyword&gt;&lt;keyword&gt;Female&lt;/keyword&gt;&lt;keyword&gt;Mice&lt;/keyword&gt;&lt;keyword&gt;Minerals&lt;/keyword&gt;&lt;keyword&gt;Nutritional Requirements&lt;/keyword&gt;&lt;keyword&gt;Rats&lt;/keyword&gt;&lt;keyword&gt;Rodentia&lt;/keyword&gt;&lt;keyword&gt;Vitamins&lt;/keyword&gt;&lt;/keywords&gt;&lt;urls&gt;&lt;related-urls&gt;&lt;url&gt;https://www.ncbi.nlm.nih.gov/pubmed/8229312&lt;/url&gt;&lt;/related-urls&gt;&lt;/urls&gt;&lt;isbn&gt;0022-3166&lt;/isbn&gt;&lt;titles&gt;&lt;title&gt;AIN-93 purified diets for laboratory rodents: final report of the American Institute of Nutrition ad hoc writing committee on the reformulation of the AIN-76A rodent diet&lt;/title&gt;&lt;secondary-title&gt;J Nutr&lt;/secondary-title&gt;&lt;/titles&gt;&lt;pages&gt;1939-51&lt;/pages&gt;&lt;number&gt;11&lt;/number&gt;&lt;contributors&gt;&lt;authors&gt;&lt;author&gt;Reeves, P. G.&lt;/author&gt;&lt;author&gt;Nielsen, F. H.&lt;/author&gt;&lt;author&gt;Fahey, G. C.&lt;/author&gt;&lt;/authors&gt;&lt;/contributors&gt;&lt;language&gt;eng&lt;/language&gt;&lt;added-date format="utc"&gt;1505731230&lt;/added-date&gt;&lt;ref-type name="Journal Article"&gt;17&lt;/ref-type&gt;&lt;rec-number&gt;168&lt;/rec-number&gt;&lt;last-updated-date format="utc"&gt;1505731230&lt;/last-updated-date&gt;&lt;accession-num&gt;8229312&lt;/accession-num&gt;&lt;volume&gt;123&lt;/volume&gt;&lt;/record&gt;&lt;/Cite&gt;&lt;/EndNote&gt;</w:instrText>
            </w:r>
            <w:r w:rsidR="009A11A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9A11A7"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 w:rsidR="009A11A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422" w:type="dxa"/>
          </w:tcPr>
          <w:p w14:paraId="154B23EF" w14:textId="1BDB7BE5" w:rsidR="006D3B1A" w:rsidRPr="004E5EFB" w:rsidRDefault="006D3B1A" w:rsidP="006D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HSB</w:t>
            </w:r>
            <w:r w:rsidR="00184A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11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9A11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Maioli&lt;/Author&gt;&lt;Year&gt;2016&lt;/Year&gt;&lt;IDText&gt;High sugar and butter (HSB) diet induces obesity and metabolic syndrome with decrease in regulatory T cells in adipose tissue of mice&lt;/IDText&gt;&lt;DisplayText&gt;[2]&lt;/DisplayText&gt;&lt;record&gt;&lt;dates&gt;&lt;pub-dates&gt;&lt;date&gt;Feb&lt;/date&gt;&lt;/pub-dates&gt;&lt;year&gt;2016&lt;/year&gt;&lt;/dates&gt;&lt;keywords&gt;&lt;keyword&gt;Adipokines&lt;/keyword&gt;&lt;keyword&gt;Adipose Tissue&lt;/keyword&gt;&lt;keyword&gt;Animals&lt;/keyword&gt;&lt;keyword&gt;Blood Glucose&lt;/keyword&gt;&lt;keyword&gt;Cholesterol&lt;/keyword&gt;&lt;keyword&gt;Diet, High-Fat&lt;/keyword&gt;&lt;keyword&gt;Dietary Carbohydrates&lt;/keyword&gt;&lt;keyword&gt;Dietary Fats&lt;/keyword&gt;&lt;keyword&gt;Interleukin-10&lt;/keyword&gt;&lt;keyword&gt;Male&lt;/keyword&gt;&lt;keyword&gt;Metabolic Syndrome X&lt;/keyword&gt;&lt;keyword&gt;Mice, Transgenic&lt;/keyword&gt;&lt;keyword&gt;Obesity&lt;/keyword&gt;&lt;keyword&gt;T-Lymphocytes, Regulatory&lt;/keyword&gt;&lt;keyword&gt;Transforming Growth Factor beta&lt;/keyword&gt;&lt;keyword&gt;Triglycerides&lt;/keyword&gt;&lt;/keywords&gt;&lt;urls&gt;&lt;related-urls&gt;&lt;url&gt;https://www.ncbi.nlm.nih.gov/pubmed/26650032&lt;/url&gt;&lt;/related-urls&gt;&lt;/urls&gt;&lt;isbn&gt;1420-908X&lt;/isbn&gt;&lt;titles&gt;&lt;title&gt;High sugar and butter (HSB) diet induces obesity and metabolic syndrome with decrease in regulatory T cells in adipose tissue of mice&lt;/title&gt;&lt;secondary-title&gt;Inflamm Res&lt;/secondary-title&gt;&lt;/titles&gt;&lt;pages&gt;169-78&lt;/pages&gt;&lt;number&gt;2&lt;/number&gt;&lt;contributors&gt;&lt;authors&gt;&lt;author&gt;Maioli, T. U.&lt;/author&gt;&lt;author&gt;Gonçalves, J. L.&lt;/author&gt;&lt;author&gt;Miranda, M. C.&lt;/author&gt;&lt;author&gt;Martins, V. D.&lt;/author&gt;&lt;author&gt;Horta, L. S.&lt;/author&gt;&lt;author&gt;Moreira, T. G.&lt;/author&gt;&lt;author&gt;Godard, A. L.&lt;/author&gt;&lt;author&gt;Santiago, A. F.&lt;/author&gt;&lt;author&gt;Faria, A. M.&lt;/author&gt;&lt;/authors&gt;&lt;/contributors&gt;&lt;edition&gt;2015/12/09&lt;/edition&gt;&lt;language&gt;eng&lt;/language&gt;&lt;added-date format="utc"&gt;1505731369&lt;/added-date&gt;&lt;ref-type name="Journal Article"&gt;17&lt;/ref-type&gt;&lt;rec-number&gt;169&lt;/rec-number&gt;&lt;last-updated-date format="utc"&gt;1505731369&lt;/last-updated-date&gt;&lt;accession-num&gt;26650032&lt;/accession-num&gt;&lt;electronic-resource-num&gt;10.1007/s00011-015-0902-1&lt;/electronic-resource-num&gt;&lt;volume&gt;65&lt;/volume&gt;&lt;/record&gt;&lt;/Cite&gt;&lt;/EndNote&gt;</w:instrText>
            </w:r>
            <w:r w:rsidR="009A11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9A11A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2]</w:t>
            </w:r>
            <w:r w:rsidR="009A11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694" w:type="dxa"/>
          </w:tcPr>
          <w:p w14:paraId="6180A17C" w14:textId="31ACC443" w:rsidR="006D3B1A" w:rsidRPr="004E5EFB" w:rsidRDefault="006D3B1A" w:rsidP="006D3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Role/Function</w:t>
            </w:r>
          </w:p>
        </w:tc>
      </w:tr>
      <w:tr w:rsidR="006D3B1A" w:rsidRPr="004E5EFB" w14:paraId="6CA2B021" w14:textId="1EBFF8C7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D4A03B" w14:textId="3D1423D8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asein</w:t>
            </w:r>
          </w:p>
        </w:tc>
        <w:tc>
          <w:tcPr>
            <w:tcW w:w="1838" w:type="dxa"/>
          </w:tcPr>
          <w:p w14:paraId="7813A177" w14:textId="0086A0B0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00.0</w:t>
            </w:r>
          </w:p>
        </w:tc>
        <w:tc>
          <w:tcPr>
            <w:tcW w:w="1422" w:type="dxa"/>
          </w:tcPr>
          <w:p w14:paraId="24264E9D" w14:textId="09919E9F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00.0</w:t>
            </w:r>
          </w:p>
        </w:tc>
        <w:tc>
          <w:tcPr>
            <w:tcW w:w="2694" w:type="dxa"/>
          </w:tcPr>
          <w:p w14:paraId="45B79EE5" w14:textId="3502AF46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Protein source</w:t>
            </w:r>
          </w:p>
        </w:tc>
      </w:tr>
      <w:tr w:rsidR="006D3B1A" w:rsidRPr="004E5EFB" w14:paraId="4034045D" w14:textId="30577E4D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4BCCB0" w14:textId="48AFDE4D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orn starch </w:t>
            </w:r>
          </w:p>
        </w:tc>
        <w:tc>
          <w:tcPr>
            <w:tcW w:w="1838" w:type="dxa"/>
          </w:tcPr>
          <w:p w14:paraId="4EF84897" w14:textId="13FB4EEE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97.5</w:t>
            </w:r>
          </w:p>
        </w:tc>
        <w:tc>
          <w:tcPr>
            <w:tcW w:w="1422" w:type="dxa"/>
          </w:tcPr>
          <w:p w14:paraId="26059BBA" w14:textId="775B7801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08.6</w:t>
            </w:r>
          </w:p>
        </w:tc>
        <w:tc>
          <w:tcPr>
            <w:tcW w:w="2694" w:type="dxa"/>
          </w:tcPr>
          <w:p w14:paraId="279511E9" w14:textId="467E04FA" w:rsidR="006D3B1A" w:rsidRPr="004E5EFB" w:rsidRDefault="004E5EFB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</w:tr>
      <w:tr w:rsidR="006D3B1A" w:rsidRPr="004E5EFB" w14:paraId="2DE3FD7F" w14:textId="1CDCEB7E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983CCD" w14:textId="1DEFF8BB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</w:tc>
        <w:tc>
          <w:tcPr>
            <w:tcW w:w="1838" w:type="dxa"/>
          </w:tcPr>
          <w:p w14:paraId="39615638" w14:textId="70259B82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422" w:type="dxa"/>
          </w:tcPr>
          <w:p w14:paraId="663582B3" w14:textId="619FD03D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32.0</w:t>
            </w:r>
          </w:p>
        </w:tc>
        <w:tc>
          <w:tcPr>
            <w:tcW w:w="2694" w:type="dxa"/>
          </w:tcPr>
          <w:p w14:paraId="6242FE10" w14:textId="578D36E3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</w:tr>
      <w:tr w:rsidR="006D3B1A" w:rsidRPr="004E5EFB" w14:paraId="35C52D61" w14:textId="3F199BFB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80BD44" w14:textId="1A25DFB9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Destrinized starch </w:t>
            </w:r>
          </w:p>
        </w:tc>
        <w:tc>
          <w:tcPr>
            <w:tcW w:w="1838" w:type="dxa"/>
          </w:tcPr>
          <w:p w14:paraId="4BE9A229" w14:textId="3EF38631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32.0</w:t>
            </w:r>
          </w:p>
        </w:tc>
        <w:tc>
          <w:tcPr>
            <w:tcW w:w="1422" w:type="dxa"/>
          </w:tcPr>
          <w:p w14:paraId="5CFECB2C" w14:textId="6EBA5A69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694" w:type="dxa"/>
          </w:tcPr>
          <w:p w14:paraId="5481C2CD" w14:textId="17620623" w:rsidR="006D3B1A" w:rsidRPr="004E5EFB" w:rsidRDefault="004E5EFB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6D3B1A" w:rsidRPr="004E5EFB">
              <w:rPr>
                <w:rFonts w:ascii="Times New Roman" w:hAnsi="Times New Roman" w:cs="Times New Roman"/>
                <w:sz w:val="22"/>
                <w:szCs w:val="22"/>
              </w:rPr>
              <w:t>arbohydrate</w:t>
            </w:r>
          </w:p>
        </w:tc>
      </w:tr>
      <w:tr w:rsidR="006D3B1A" w:rsidRPr="004E5EFB" w14:paraId="77EF5CFC" w14:textId="111B0B6A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6AA645" w14:textId="3A04821E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ommercial butter </w:t>
            </w:r>
          </w:p>
        </w:tc>
        <w:tc>
          <w:tcPr>
            <w:tcW w:w="1838" w:type="dxa"/>
          </w:tcPr>
          <w:p w14:paraId="5E79A292" w14:textId="46E39B70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422" w:type="dxa"/>
          </w:tcPr>
          <w:p w14:paraId="7B5E9E64" w14:textId="198F1AB2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89.0</w:t>
            </w:r>
          </w:p>
        </w:tc>
        <w:tc>
          <w:tcPr>
            <w:tcW w:w="2694" w:type="dxa"/>
          </w:tcPr>
          <w:p w14:paraId="5591AC49" w14:textId="38A896FC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Saturated-fat source</w:t>
            </w:r>
          </w:p>
        </w:tc>
      </w:tr>
      <w:tr w:rsidR="006D3B1A" w:rsidRPr="004E5EFB" w14:paraId="377CF085" w14:textId="508B50FF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CF16B9" w14:textId="78D1B674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Soybean oil </w:t>
            </w:r>
          </w:p>
        </w:tc>
        <w:tc>
          <w:tcPr>
            <w:tcW w:w="1838" w:type="dxa"/>
          </w:tcPr>
          <w:p w14:paraId="07A795B2" w14:textId="58E88936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1422" w:type="dxa"/>
          </w:tcPr>
          <w:p w14:paraId="43268303" w14:textId="4B786E01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2694" w:type="dxa"/>
          </w:tcPr>
          <w:p w14:paraId="0BAF36BC" w14:textId="51B34E75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Essential fatty acids</w:t>
            </w:r>
          </w:p>
        </w:tc>
      </w:tr>
      <w:tr w:rsidR="006D3B1A" w:rsidRPr="004E5EFB" w14:paraId="4B4C7BFE" w14:textId="5BD37395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23DD68" w14:textId="5FFF3161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ellulose </w:t>
            </w:r>
          </w:p>
        </w:tc>
        <w:tc>
          <w:tcPr>
            <w:tcW w:w="1838" w:type="dxa"/>
          </w:tcPr>
          <w:p w14:paraId="2DF1B660" w14:textId="43FE4CB9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1422" w:type="dxa"/>
          </w:tcPr>
          <w:p w14:paraId="2CEE4151" w14:textId="5E3CEDB9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694" w:type="dxa"/>
          </w:tcPr>
          <w:p w14:paraId="5A05F830" w14:textId="3E62304F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</w:tr>
      <w:tr w:rsidR="006D3B1A" w:rsidRPr="004E5EFB" w14:paraId="1F1FBEDB" w14:textId="320F3A35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0E93C1" w14:textId="5C3CFB2E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Mineral mix (AIN-93G)</w:t>
            </w:r>
          </w:p>
        </w:tc>
        <w:tc>
          <w:tcPr>
            <w:tcW w:w="1838" w:type="dxa"/>
          </w:tcPr>
          <w:p w14:paraId="72472CBA" w14:textId="52C87804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422" w:type="dxa"/>
          </w:tcPr>
          <w:p w14:paraId="2F8BBEB4" w14:textId="5818DD1B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2694" w:type="dxa"/>
          </w:tcPr>
          <w:p w14:paraId="0D38C4E5" w14:textId="4FB5220F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Minerals</w:t>
            </w:r>
          </w:p>
        </w:tc>
      </w:tr>
      <w:tr w:rsidR="006D3B1A" w:rsidRPr="004E5EFB" w14:paraId="16886F51" w14:textId="55E63D29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7342FC" w14:textId="71BAAF04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 xml:space="preserve">Vitamin </w:t>
            </w:r>
            <w:r w:rsidR="009A11A7" w:rsidRPr="004E5EFB">
              <w:rPr>
                <w:rFonts w:ascii="Times New Roman" w:hAnsi="Times New Roman" w:cs="Times New Roman"/>
                <w:sz w:val="22"/>
                <w:szCs w:val="22"/>
              </w:rPr>
              <w:t>mix (</w:t>
            </w: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AIN-93G)</w:t>
            </w:r>
          </w:p>
        </w:tc>
        <w:tc>
          <w:tcPr>
            <w:tcW w:w="1838" w:type="dxa"/>
          </w:tcPr>
          <w:p w14:paraId="25DD658F" w14:textId="74D49BE2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422" w:type="dxa"/>
          </w:tcPr>
          <w:p w14:paraId="398DF8A4" w14:textId="2A76233C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2694" w:type="dxa"/>
          </w:tcPr>
          <w:p w14:paraId="7CC54208" w14:textId="4DD0DBAB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Vitamins</w:t>
            </w:r>
          </w:p>
        </w:tc>
      </w:tr>
      <w:tr w:rsidR="006D3B1A" w:rsidRPr="004E5EFB" w14:paraId="2DBEDFDE" w14:textId="36831B94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FF1A33" w14:textId="38E46064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L-Cystine</w:t>
            </w:r>
          </w:p>
        </w:tc>
        <w:tc>
          <w:tcPr>
            <w:tcW w:w="1838" w:type="dxa"/>
          </w:tcPr>
          <w:p w14:paraId="679CF3A9" w14:textId="4414363E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422" w:type="dxa"/>
          </w:tcPr>
          <w:p w14:paraId="0B3C9222" w14:textId="63AAAD6E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2694" w:type="dxa"/>
          </w:tcPr>
          <w:p w14:paraId="5EC5BB2E" w14:textId="62F18EC0" w:rsidR="006D3B1A" w:rsidRPr="004E5EFB" w:rsidRDefault="004E5EFB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lfur amino acid</w:t>
            </w:r>
          </w:p>
        </w:tc>
      </w:tr>
      <w:tr w:rsidR="006D3B1A" w:rsidRPr="004E5EFB" w14:paraId="26C8A792" w14:textId="62AAB950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D9E839" w14:textId="626A230A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Choline bitartrate </w:t>
            </w:r>
          </w:p>
        </w:tc>
        <w:tc>
          <w:tcPr>
            <w:tcW w:w="1838" w:type="dxa"/>
          </w:tcPr>
          <w:p w14:paraId="6BAE9FBB" w14:textId="78D19607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422" w:type="dxa"/>
          </w:tcPr>
          <w:p w14:paraId="2532BEA6" w14:textId="564AA7DA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694" w:type="dxa"/>
          </w:tcPr>
          <w:p w14:paraId="4A941797" w14:textId="1A0DFAF9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Methyl donor</w:t>
            </w:r>
          </w:p>
        </w:tc>
      </w:tr>
      <w:tr w:rsidR="006D3B1A" w:rsidRPr="004E5EFB" w14:paraId="661EE6E1" w14:textId="2E59DA6B" w:rsidTr="009A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0327C6" w14:textId="7A5482D7" w:rsidR="006D3B1A" w:rsidRPr="004E5EFB" w:rsidRDefault="006D3B1A" w:rsidP="006D3B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BHT </w:t>
            </w:r>
          </w:p>
        </w:tc>
        <w:tc>
          <w:tcPr>
            <w:tcW w:w="1838" w:type="dxa"/>
          </w:tcPr>
          <w:p w14:paraId="3319993E" w14:textId="3D8517E3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422" w:type="dxa"/>
          </w:tcPr>
          <w:p w14:paraId="7818AFD8" w14:textId="3AB35A62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2694" w:type="dxa"/>
          </w:tcPr>
          <w:p w14:paraId="481CF730" w14:textId="01F65BE4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Antioxidant</w:t>
            </w:r>
          </w:p>
        </w:tc>
      </w:tr>
      <w:tr w:rsidR="006D3B1A" w:rsidRPr="004E5EFB" w14:paraId="73CEE9AF" w14:textId="1A43CEBF" w:rsidTr="009A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7C6BC4" w14:textId="5D8E9E95" w:rsidR="006D3B1A" w:rsidRPr="009A11A7" w:rsidRDefault="006D3B1A" w:rsidP="006D3B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11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mass (g)</w:t>
            </w:r>
          </w:p>
        </w:tc>
        <w:tc>
          <w:tcPr>
            <w:tcW w:w="1838" w:type="dxa"/>
          </w:tcPr>
          <w:p w14:paraId="763EFE90" w14:textId="3F54EDC6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422" w:type="dxa"/>
          </w:tcPr>
          <w:p w14:paraId="69B8DBA3" w14:textId="72981B6B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2694" w:type="dxa"/>
          </w:tcPr>
          <w:p w14:paraId="365F34DA" w14:textId="77777777" w:rsidR="006D3B1A" w:rsidRPr="004E5EFB" w:rsidRDefault="006D3B1A" w:rsidP="006D3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B1A" w:rsidRPr="004E5EFB" w14:paraId="13E33C37" w14:textId="7D7B6343" w:rsidTr="009A11A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31299A" w14:textId="286F5DBC" w:rsidR="006D3B1A" w:rsidRPr="009A11A7" w:rsidRDefault="006D3B1A" w:rsidP="006D3B1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11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rgy density (Kcal/g) </w:t>
            </w:r>
          </w:p>
        </w:tc>
        <w:tc>
          <w:tcPr>
            <w:tcW w:w="1838" w:type="dxa"/>
          </w:tcPr>
          <w:p w14:paraId="3C15C35A" w14:textId="7C4C1294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422" w:type="dxa"/>
          </w:tcPr>
          <w:p w14:paraId="29F41556" w14:textId="0D71BAF8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E5EFB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2694" w:type="dxa"/>
          </w:tcPr>
          <w:p w14:paraId="019BF9E7" w14:textId="77777777" w:rsidR="006D3B1A" w:rsidRPr="004E5EFB" w:rsidRDefault="006D3B1A" w:rsidP="006D3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500AD71" w14:textId="77777777" w:rsidR="009A11A7" w:rsidRPr="009A11A7" w:rsidRDefault="009A11A7" w:rsidP="009A11A7">
      <w:pPr>
        <w:rPr>
          <w:rFonts w:ascii="Times New Roman" w:hAnsi="Times New Roman" w:cs="Times New Roman"/>
          <w:b/>
          <w:bCs/>
          <w:sz w:val="2"/>
          <w:szCs w:val="2"/>
        </w:rPr>
      </w:pPr>
    </w:p>
    <w:p w14:paraId="2D0B4F54" w14:textId="498F93B4" w:rsidR="009A11A7" w:rsidRPr="009A11A7" w:rsidRDefault="006D3B1A" w:rsidP="009A11A7">
      <w:pPr>
        <w:jc w:val="right"/>
        <w:rPr>
          <w:rFonts w:ascii="Times New Roman" w:hAnsi="Times New Roman" w:cs="Times New Roman"/>
          <w:sz w:val="15"/>
          <w:szCs w:val="15"/>
          <w:lang w:val="en-US"/>
        </w:rPr>
      </w:pPr>
      <w:r w:rsidRPr="009A11A7">
        <w:rPr>
          <w:rFonts w:ascii="Times New Roman" w:hAnsi="Times New Roman" w:cs="Times New Roman"/>
          <w:b/>
          <w:bCs/>
          <w:sz w:val="15"/>
          <w:szCs w:val="15"/>
          <w:lang w:val="en-US"/>
        </w:rPr>
        <w:t>HSB</w:t>
      </w:r>
      <w:r w:rsidRPr="009A11A7">
        <w:rPr>
          <w:rFonts w:ascii="Times New Roman" w:hAnsi="Times New Roman" w:cs="Times New Roman"/>
          <w:sz w:val="15"/>
          <w:szCs w:val="15"/>
          <w:lang w:val="en-US"/>
        </w:rPr>
        <w:t xml:space="preserve"> </w:t>
      </w:r>
      <w:r w:rsidR="009A11A7" w:rsidRPr="009A11A7">
        <w:rPr>
          <w:rFonts w:ascii="Times New Roman" w:hAnsi="Times New Roman" w:cs="Times New Roman"/>
          <w:sz w:val="15"/>
          <w:szCs w:val="15"/>
          <w:lang w:val="en-US"/>
        </w:rPr>
        <w:t>- H</w:t>
      </w:r>
      <w:r w:rsidRPr="009A11A7">
        <w:rPr>
          <w:rFonts w:ascii="Times New Roman" w:hAnsi="Times New Roman" w:cs="Times New Roman"/>
          <w:sz w:val="15"/>
          <w:szCs w:val="15"/>
          <w:lang w:val="en-US"/>
        </w:rPr>
        <w:t xml:space="preserve">igh </w:t>
      </w:r>
      <w:r w:rsidR="009A11A7" w:rsidRPr="009A11A7">
        <w:rPr>
          <w:rFonts w:ascii="Times New Roman" w:hAnsi="Times New Roman" w:cs="Times New Roman"/>
          <w:sz w:val="15"/>
          <w:szCs w:val="15"/>
          <w:lang w:val="en-US"/>
        </w:rPr>
        <w:t>S</w:t>
      </w:r>
      <w:r w:rsidRPr="009A11A7">
        <w:rPr>
          <w:rFonts w:ascii="Times New Roman" w:hAnsi="Times New Roman" w:cs="Times New Roman"/>
          <w:sz w:val="15"/>
          <w:szCs w:val="15"/>
          <w:lang w:val="en-US"/>
        </w:rPr>
        <w:t xml:space="preserve">ugar and </w:t>
      </w:r>
      <w:r w:rsidR="009A11A7" w:rsidRPr="009A11A7">
        <w:rPr>
          <w:rFonts w:ascii="Times New Roman" w:hAnsi="Times New Roman" w:cs="Times New Roman"/>
          <w:sz w:val="15"/>
          <w:szCs w:val="15"/>
          <w:lang w:val="en-US"/>
        </w:rPr>
        <w:t>B</w:t>
      </w:r>
      <w:r w:rsidRPr="009A11A7">
        <w:rPr>
          <w:rFonts w:ascii="Times New Roman" w:hAnsi="Times New Roman" w:cs="Times New Roman"/>
          <w:sz w:val="15"/>
          <w:szCs w:val="15"/>
          <w:lang w:val="en-US"/>
        </w:rPr>
        <w:t>utter</w:t>
      </w:r>
      <w:r w:rsidR="009A11A7" w:rsidRPr="009A11A7">
        <w:rPr>
          <w:rFonts w:ascii="Times New Roman" w:hAnsi="Times New Roman" w:cs="Times New Roman"/>
          <w:sz w:val="15"/>
          <w:szCs w:val="15"/>
          <w:lang w:val="en-US"/>
        </w:rPr>
        <w:t xml:space="preserve">; </w:t>
      </w:r>
      <w:r w:rsidRPr="009A11A7">
        <w:rPr>
          <w:rFonts w:ascii="Times New Roman" w:hAnsi="Times New Roman" w:cs="Times New Roman"/>
          <w:b/>
          <w:bCs/>
          <w:sz w:val="15"/>
          <w:szCs w:val="15"/>
          <w:lang w:val="en-US"/>
        </w:rPr>
        <w:t>AIN93G</w:t>
      </w:r>
      <w:r w:rsidRPr="009A11A7">
        <w:rPr>
          <w:rFonts w:ascii="Times New Roman" w:hAnsi="Times New Roman" w:cs="Times New Roman"/>
          <w:sz w:val="15"/>
          <w:szCs w:val="15"/>
          <w:lang w:val="en-US"/>
        </w:rPr>
        <w:t xml:space="preserve"> - American Institute of Nutrition 1993 Growth</w:t>
      </w:r>
    </w:p>
    <w:p w14:paraId="49F833CE" w14:textId="77777777" w:rsidR="009A11A7" w:rsidRDefault="009A11A7" w:rsidP="009A11A7">
      <w:pPr>
        <w:rPr>
          <w:rFonts w:ascii="Times New Roman" w:hAnsi="Times New Roman" w:cs="Times New Roman"/>
          <w:sz w:val="13"/>
          <w:szCs w:val="13"/>
          <w:lang w:val="en-US"/>
        </w:rPr>
      </w:pPr>
    </w:p>
    <w:p w14:paraId="0A598550" w14:textId="0ECC6CEF" w:rsidR="009A11A7" w:rsidRPr="009A11A7" w:rsidRDefault="009A11A7" w:rsidP="009A11A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A11A7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7EF6B567" w14:textId="05929708" w:rsidR="009A11A7" w:rsidRPr="009A11A7" w:rsidRDefault="009A11A7" w:rsidP="009A11A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9A11A7">
        <w:rPr>
          <w:rFonts w:ascii="Times New Roman" w:hAnsi="Times New Roman" w:cs="Times New Roman"/>
          <w:sz w:val="22"/>
          <w:szCs w:val="22"/>
        </w:rPr>
        <w:fldChar w:fldCharType="begin"/>
      </w:r>
      <w:r w:rsidRPr="009A11A7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9A11A7">
        <w:rPr>
          <w:rFonts w:ascii="Times New Roman" w:hAnsi="Times New Roman" w:cs="Times New Roman"/>
          <w:sz w:val="22"/>
          <w:szCs w:val="22"/>
        </w:rPr>
        <w:fldChar w:fldCharType="separate"/>
      </w:r>
      <w:r w:rsidRPr="009A11A7">
        <w:rPr>
          <w:rFonts w:ascii="Times New Roman" w:hAnsi="Times New Roman" w:cs="Times New Roman"/>
          <w:noProof/>
          <w:sz w:val="22"/>
          <w:szCs w:val="22"/>
        </w:rPr>
        <w:t>1.</w:t>
      </w:r>
      <w:r w:rsidRPr="009A11A7">
        <w:rPr>
          <w:rFonts w:ascii="Times New Roman" w:hAnsi="Times New Roman" w:cs="Times New Roman"/>
          <w:noProof/>
          <w:sz w:val="22"/>
          <w:szCs w:val="22"/>
        </w:rPr>
        <w:tab/>
        <w:t xml:space="preserve">Reeves, P.G., F.H. Nielsen, and G.C. Fahey, </w:t>
      </w:r>
      <w:r w:rsidRPr="009A11A7">
        <w:rPr>
          <w:rFonts w:ascii="Times New Roman" w:hAnsi="Times New Roman" w:cs="Times New Roman"/>
          <w:i/>
          <w:noProof/>
          <w:sz w:val="22"/>
          <w:szCs w:val="22"/>
        </w:rPr>
        <w:t>AIN-93 purified diets for laboratory rodents: final report of the American Institute of Nutrition ad hoc writing committee on the reformulation of the AIN-76A rodent diet.</w:t>
      </w:r>
      <w:r w:rsidRPr="009A11A7">
        <w:rPr>
          <w:rFonts w:ascii="Times New Roman" w:hAnsi="Times New Roman" w:cs="Times New Roman"/>
          <w:noProof/>
          <w:sz w:val="22"/>
          <w:szCs w:val="22"/>
        </w:rPr>
        <w:t xml:space="preserve"> J Nutr, 1993. </w:t>
      </w:r>
      <w:r w:rsidRPr="009A11A7">
        <w:rPr>
          <w:rFonts w:ascii="Times New Roman" w:hAnsi="Times New Roman" w:cs="Times New Roman"/>
          <w:b/>
          <w:noProof/>
          <w:sz w:val="22"/>
          <w:szCs w:val="22"/>
        </w:rPr>
        <w:t>123</w:t>
      </w:r>
      <w:r w:rsidRPr="009A11A7">
        <w:rPr>
          <w:rFonts w:ascii="Times New Roman" w:hAnsi="Times New Roman" w:cs="Times New Roman"/>
          <w:noProof/>
          <w:sz w:val="22"/>
          <w:szCs w:val="22"/>
        </w:rPr>
        <w:t>(11): p. 1939-51.</w:t>
      </w:r>
      <w:r w:rsidRPr="009A11A7">
        <w:rPr>
          <w:rFonts w:ascii="Times New Roman" w:hAnsi="Times New Roman" w:cs="Times New Roman"/>
          <w:sz w:val="22"/>
          <w:szCs w:val="22"/>
        </w:rPr>
        <w:t xml:space="preserve"> DOI: </w:t>
      </w:r>
      <w:hyperlink r:id="rId5" w:tgtFrame="_blank" w:history="1">
        <w:r w:rsidRPr="009A11A7">
          <w:rPr>
            <w:rStyle w:val="Hyperlink"/>
            <w:rFonts w:ascii="Times New Roman" w:hAnsi="Times New Roman" w:cs="Times New Roman"/>
            <w:sz w:val="22"/>
            <w:szCs w:val="22"/>
            <w:lang w:eastAsia="pt-BR"/>
          </w:rPr>
          <w:t>10.1093/jn/123.11.1939</w:t>
        </w:r>
      </w:hyperlink>
    </w:p>
    <w:p w14:paraId="53AE654E" w14:textId="1D584A58" w:rsidR="009A11A7" w:rsidRPr="009A11A7" w:rsidRDefault="009A11A7" w:rsidP="009A11A7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9A11A7">
        <w:rPr>
          <w:rFonts w:ascii="Times New Roman" w:hAnsi="Times New Roman" w:cs="Times New Roman"/>
          <w:noProof/>
          <w:sz w:val="22"/>
          <w:szCs w:val="22"/>
        </w:rPr>
        <w:t>2.</w:t>
      </w:r>
      <w:r w:rsidRPr="009A11A7">
        <w:rPr>
          <w:rFonts w:ascii="Times New Roman" w:hAnsi="Times New Roman" w:cs="Times New Roman"/>
          <w:noProof/>
          <w:sz w:val="22"/>
          <w:szCs w:val="22"/>
        </w:rPr>
        <w:tab/>
        <w:t xml:space="preserve">Maioli, T.U., et al., </w:t>
      </w:r>
      <w:r w:rsidRPr="009A11A7">
        <w:rPr>
          <w:rFonts w:ascii="Times New Roman" w:hAnsi="Times New Roman" w:cs="Times New Roman"/>
          <w:i/>
          <w:noProof/>
          <w:sz w:val="22"/>
          <w:szCs w:val="22"/>
        </w:rPr>
        <w:t>High sugar and butter (HSB) diet induces obesity and metabolic syndrome with decrease in regulatory T cells in adipose tissue of mice.</w:t>
      </w:r>
      <w:r w:rsidRPr="009A11A7">
        <w:rPr>
          <w:rFonts w:ascii="Times New Roman" w:hAnsi="Times New Roman" w:cs="Times New Roman"/>
          <w:noProof/>
          <w:sz w:val="22"/>
          <w:szCs w:val="22"/>
        </w:rPr>
        <w:t xml:space="preserve"> Inflamm Res, 2016. </w:t>
      </w:r>
      <w:r w:rsidRPr="009A11A7">
        <w:rPr>
          <w:rFonts w:ascii="Times New Roman" w:hAnsi="Times New Roman" w:cs="Times New Roman"/>
          <w:b/>
          <w:noProof/>
          <w:sz w:val="22"/>
          <w:szCs w:val="22"/>
        </w:rPr>
        <w:t>65</w:t>
      </w:r>
      <w:r w:rsidRPr="009A11A7">
        <w:rPr>
          <w:rFonts w:ascii="Times New Roman" w:hAnsi="Times New Roman" w:cs="Times New Roman"/>
          <w:noProof/>
          <w:sz w:val="22"/>
          <w:szCs w:val="22"/>
        </w:rPr>
        <w:t>(2): p. 169-78.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DOI: </w:t>
      </w:r>
      <w:hyperlink r:id="rId6" w:tgtFrame="_blank" w:history="1">
        <w:r w:rsidRPr="009A11A7">
          <w:rPr>
            <w:rStyle w:val="Hyperlink"/>
            <w:rFonts w:ascii="Times New Roman" w:hAnsi="Times New Roman" w:cs="Times New Roman"/>
            <w:sz w:val="22"/>
            <w:szCs w:val="22"/>
            <w:lang w:eastAsia="pt-BR"/>
          </w:rPr>
          <w:t>10.1007/s00011-015-0902-1</w:t>
        </w:r>
      </w:hyperlink>
    </w:p>
    <w:p w14:paraId="1948917C" w14:textId="5F28E67C" w:rsidR="00C83E98" w:rsidRPr="006D3B1A" w:rsidRDefault="009A11A7" w:rsidP="009A11A7">
      <w:pPr>
        <w:jc w:val="both"/>
        <w:rPr>
          <w:lang w:val="en-US"/>
        </w:rPr>
      </w:pPr>
      <w:r w:rsidRPr="009A11A7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9A11A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B99B47F" w14:textId="77777777" w:rsidR="009A11A7" w:rsidRPr="006D3B1A" w:rsidRDefault="009A11A7">
      <w:pPr>
        <w:jc w:val="both"/>
        <w:rPr>
          <w:lang w:val="en-US"/>
        </w:rPr>
      </w:pPr>
    </w:p>
    <w:sectPr w:rsidR="009A11A7" w:rsidRPr="006D3B1A" w:rsidSect="0086276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255C4"/>
    <w:multiLevelType w:val="multilevel"/>
    <w:tmpl w:val="FFF27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AE3A56"/>
    <w:multiLevelType w:val="multilevel"/>
    <w:tmpl w:val="83C81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1777345">
    <w:abstractNumId w:val="1"/>
  </w:num>
  <w:num w:numId="2" w16cid:durableId="1206916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E98"/>
    <w:rsid w:val="00010B4B"/>
    <w:rsid w:val="00011056"/>
    <w:rsid w:val="0001139D"/>
    <w:rsid w:val="0001652E"/>
    <w:rsid w:val="0001756A"/>
    <w:rsid w:val="0002105D"/>
    <w:rsid w:val="000250AB"/>
    <w:rsid w:val="00031713"/>
    <w:rsid w:val="00045EE8"/>
    <w:rsid w:val="00057AE8"/>
    <w:rsid w:val="00074894"/>
    <w:rsid w:val="00080728"/>
    <w:rsid w:val="000814C6"/>
    <w:rsid w:val="00093CF4"/>
    <w:rsid w:val="000B3C78"/>
    <w:rsid w:val="000B738E"/>
    <w:rsid w:val="000D13CB"/>
    <w:rsid w:val="000E5001"/>
    <w:rsid w:val="000E7251"/>
    <w:rsid w:val="000F58AA"/>
    <w:rsid w:val="00100388"/>
    <w:rsid w:val="00111D75"/>
    <w:rsid w:val="00114FA2"/>
    <w:rsid w:val="00115DC0"/>
    <w:rsid w:val="001207DB"/>
    <w:rsid w:val="00121CF5"/>
    <w:rsid w:val="00124EF4"/>
    <w:rsid w:val="001278B2"/>
    <w:rsid w:val="00131A14"/>
    <w:rsid w:val="00140C36"/>
    <w:rsid w:val="00151145"/>
    <w:rsid w:val="00151B1E"/>
    <w:rsid w:val="0016310E"/>
    <w:rsid w:val="00180F52"/>
    <w:rsid w:val="00184AF9"/>
    <w:rsid w:val="00186AF6"/>
    <w:rsid w:val="0019210D"/>
    <w:rsid w:val="00193F09"/>
    <w:rsid w:val="001A2A60"/>
    <w:rsid w:val="001B5449"/>
    <w:rsid w:val="001B6D38"/>
    <w:rsid w:val="001C3CC7"/>
    <w:rsid w:val="001D7A73"/>
    <w:rsid w:val="001F3E77"/>
    <w:rsid w:val="001F60E8"/>
    <w:rsid w:val="0020261A"/>
    <w:rsid w:val="00224119"/>
    <w:rsid w:val="00235EB0"/>
    <w:rsid w:val="002457C8"/>
    <w:rsid w:val="00260292"/>
    <w:rsid w:val="002611AB"/>
    <w:rsid w:val="002667F4"/>
    <w:rsid w:val="00270780"/>
    <w:rsid w:val="00271A62"/>
    <w:rsid w:val="002723F7"/>
    <w:rsid w:val="002740EF"/>
    <w:rsid w:val="0029765C"/>
    <w:rsid w:val="002A44ED"/>
    <w:rsid w:val="002C4543"/>
    <w:rsid w:val="002C69F8"/>
    <w:rsid w:val="002E0AF4"/>
    <w:rsid w:val="002E0DFD"/>
    <w:rsid w:val="002F5B2B"/>
    <w:rsid w:val="00304C86"/>
    <w:rsid w:val="00315C05"/>
    <w:rsid w:val="003162AB"/>
    <w:rsid w:val="00320106"/>
    <w:rsid w:val="0035063A"/>
    <w:rsid w:val="00352625"/>
    <w:rsid w:val="00356B34"/>
    <w:rsid w:val="00356CCE"/>
    <w:rsid w:val="00364E96"/>
    <w:rsid w:val="00376506"/>
    <w:rsid w:val="00384849"/>
    <w:rsid w:val="003B7DA7"/>
    <w:rsid w:val="003C1792"/>
    <w:rsid w:val="003C5BD5"/>
    <w:rsid w:val="003C7F7E"/>
    <w:rsid w:val="003E065C"/>
    <w:rsid w:val="003E2C34"/>
    <w:rsid w:val="003F2655"/>
    <w:rsid w:val="003F3CC8"/>
    <w:rsid w:val="003F5BE7"/>
    <w:rsid w:val="0040059A"/>
    <w:rsid w:val="004048D5"/>
    <w:rsid w:val="00404F6F"/>
    <w:rsid w:val="00440B3B"/>
    <w:rsid w:val="00442538"/>
    <w:rsid w:val="00447156"/>
    <w:rsid w:val="004561E4"/>
    <w:rsid w:val="00462C58"/>
    <w:rsid w:val="0047763B"/>
    <w:rsid w:val="00490DF2"/>
    <w:rsid w:val="00495D86"/>
    <w:rsid w:val="004972E6"/>
    <w:rsid w:val="004A4061"/>
    <w:rsid w:val="004A6C59"/>
    <w:rsid w:val="004C133D"/>
    <w:rsid w:val="004D3AF4"/>
    <w:rsid w:val="004D5593"/>
    <w:rsid w:val="004E210C"/>
    <w:rsid w:val="004E5A04"/>
    <w:rsid w:val="004E5B95"/>
    <w:rsid w:val="004E5EFB"/>
    <w:rsid w:val="004F3825"/>
    <w:rsid w:val="004F45FF"/>
    <w:rsid w:val="00502D0E"/>
    <w:rsid w:val="0050738B"/>
    <w:rsid w:val="00515265"/>
    <w:rsid w:val="005221E1"/>
    <w:rsid w:val="0052653D"/>
    <w:rsid w:val="00526843"/>
    <w:rsid w:val="0053031F"/>
    <w:rsid w:val="00533CB9"/>
    <w:rsid w:val="005342EC"/>
    <w:rsid w:val="00551972"/>
    <w:rsid w:val="005521CA"/>
    <w:rsid w:val="0055628E"/>
    <w:rsid w:val="00560E24"/>
    <w:rsid w:val="00571A12"/>
    <w:rsid w:val="00573017"/>
    <w:rsid w:val="0057522C"/>
    <w:rsid w:val="005A0CEE"/>
    <w:rsid w:val="005A0D4B"/>
    <w:rsid w:val="005A71F4"/>
    <w:rsid w:val="005B2843"/>
    <w:rsid w:val="005C21B7"/>
    <w:rsid w:val="005C6911"/>
    <w:rsid w:val="005F2DA9"/>
    <w:rsid w:val="00602342"/>
    <w:rsid w:val="006024B8"/>
    <w:rsid w:val="0062067E"/>
    <w:rsid w:val="0062166A"/>
    <w:rsid w:val="006303CE"/>
    <w:rsid w:val="00656AFC"/>
    <w:rsid w:val="006649AF"/>
    <w:rsid w:val="00673B11"/>
    <w:rsid w:val="00683D9C"/>
    <w:rsid w:val="00684385"/>
    <w:rsid w:val="00685A91"/>
    <w:rsid w:val="00685CA5"/>
    <w:rsid w:val="006A3595"/>
    <w:rsid w:val="006D3B1A"/>
    <w:rsid w:val="006D6723"/>
    <w:rsid w:val="006E7EF6"/>
    <w:rsid w:val="006F0B5F"/>
    <w:rsid w:val="006F3419"/>
    <w:rsid w:val="006F421A"/>
    <w:rsid w:val="007047AF"/>
    <w:rsid w:val="00706D02"/>
    <w:rsid w:val="00710A20"/>
    <w:rsid w:val="00720B16"/>
    <w:rsid w:val="00723493"/>
    <w:rsid w:val="0072550A"/>
    <w:rsid w:val="0072742E"/>
    <w:rsid w:val="00734CE4"/>
    <w:rsid w:val="00735115"/>
    <w:rsid w:val="00755B5C"/>
    <w:rsid w:val="007564D8"/>
    <w:rsid w:val="0076480A"/>
    <w:rsid w:val="00787FD5"/>
    <w:rsid w:val="007A1C00"/>
    <w:rsid w:val="007A1F38"/>
    <w:rsid w:val="007B6DB7"/>
    <w:rsid w:val="007C2C54"/>
    <w:rsid w:val="007C4BA0"/>
    <w:rsid w:val="007D1523"/>
    <w:rsid w:val="007D6BA1"/>
    <w:rsid w:val="008211C5"/>
    <w:rsid w:val="008321B2"/>
    <w:rsid w:val="00846444"/>
    <w:rsid w:val="00847F4C"/>
    <w:rsid w:val="008606FC"/>
    <w:rsid w:val="0086276C"/>
    <w:rsid w:val="00871FAC"/>
    <w:rsid w:val="00873456"/>
    <w:rsid w:val="00882EE4"/>
    <w:rsid w:val="008830A8"/>
    <w:rsid w:val="008868E2"/>
    <w:rsid w:val="008A41F2"/>
    <w:rsid w:val="008B644D"/>
    <w:rsid w:val="008B703A"/>
    <w:rsid w:val="008C1186"/>
    <w:rsid w:val="008C66A1"/>
    <w:rsid w:val="008C7AE0"/>
    <w:rsid w:val="008D1821"/>
    <w:rsid w:val="008D5BF3"/>
    <w:rsid w:val="008E1C41"/>
    <w:rsid w:val="008E3223"/>
    <w:rsid w:val="008E3CDF"/>
    <w:rsid w:val="008F52CA"/>
    <w:rsid w:val="008F7F03"/>
    <w:rsid w:val="00906266"/>
    <w:rsid w:val="00911449"/>
    <w:rsid w:val="00917DC2"/>
    <w:rsid w:val="00917DF4"/>
    <w:rsid w:val="009203E5"/>
    <w:rsid w:val="00944080"/>
    <w:rsid w:val="00967AC9"/>
    <w:rsid w:val="009808D4"/>
    <w:rsid w:val="0099351C"/>
    <w:rsid w:val="009A11A7"/>
    <w:rsid w:val="009B4FE3"/>
    <w:rsid w:val="009D72F8"/>
    <w:rsid w:val="009F2D0A"/>
    <w:rsid w:val="00A1262D"/>
    <w:rsid w:val="00A135FD"/>
    <w:rsid w:val="00A1371B"/>
    <w:rsid w:val="00A16E19"/>
    <w:rsid w:val="00A2404D"/>
    <w:rsid w:val="00A36558"/>
    <w:rsid w:val="00A40513"/>
    <w:rsid w:val="00A45936"/>
    <w:rsid w:val="00A5225C"/>
    <w:rsid w:val="00A534BB"/>
    <w:rsid w:val="00A53717"/>
    <w:rsid w:val="00A666C5"/>
    <w:rsid w:val="00A669BB"/>
    <w:rsid w:val="00A9144C"/>
    <w:rsid w:val="00A95724"/>
    <w:rsid w:val="00A969F5"/>
    <w:rsid w:val="00AA17F9"/>
    <w:rsid w:val="00AA371C"/>
    <w:rsid w:val="00AB0402"/>
    <w:rsid w:val="00AB0FDE"/>
    <w:rsid w:val="00AB258E"/>
    <w:rsid w:val="00AB392D"/>
    <w:rsid w:val="00AB4F26"/>
    <w:rsid w:val="00AB5113"/>
    <w:rsid w:val="00AC1035"/>
    <w:rsid w:val="00AD798C"/>
    <w:rsid w:val="00B32E4D"/>
    <w:rsid w:val="00B67C61"/>
    <w:rsid w:val="00B77857"/>
    <w:rsid w:val="00B80EA8"/>
    <w:rsid w:val="00B836F3"/>
    <w:rsid w:val="00B95246"/>
    <w:rsid w:val="00BA1A78"/>
    <w:rsid w:val="00BB2579"/>
    <w:rsid w:val="00BD0C55"/>
    <w:rsid w:val="00BD2261"/>
    <w:rsid w:val="00BD28C2"/>
    <w:rsid w:val="00BE03F4"/>
    <w:rsid w:val="00BE1E71"/>
    <w:rsid w:val="00BE5E52"/>
    <w:rsid w:val="00C2010A"/>
    <w:rsid w:val="00C20B3F"/>
    <w:rsid w:val="00C22B63"/>
    <w:rsid w:val="00C33B47"/>
    <w:rsid w:val="00C40264"/>
    <w:rsid w:val="00C52F19"/>
    <w:rsid w:val="00C66285"/>
    <w:rsid w:val="00C66FD0"/>
    <w:rsid w:val="00C74035"/>
    <w:rsid w:val="00C83E98"/>
    <w:rsid w:val="00C877DE"/>
    <w:rsid w:val="00C94859"/>
    <w:rsid w:val="00C95E1F"/>
    <w:rsid w:val="00CA38DD"/>
    <w:rsid w:val="00CA59CC"/>
    <w:rsid w:val="00CC3F35"/>
    <w:rsid w:val="00CC41D3"/>
    <w:rsid w:val="00CC4D27"/>
    <w:rsid w:val="00D13A3F"/>
    <w:rsid w:val="00D1685B"/>
    <w:rsid w:val="00D2392F"/>
    <w:rsid w:val="00D25900"/>
    <w:rsid w:val="00D4318C"/>
    <w:rsid w:val="00D54A3D"/>
    <w:rsid w:val="00D667F5"/>
    <w:rsid w:val="00D71292"/>
    <w:rsid w:val="00D83A2C"/>
    <w:rsid w:val="00D84972"/>
    <w:rsid w:val="00D85E33"/>
    <w:rsid w:val="00DA011C"/>
    <w:rsid w:val="00DB38FD"/>
    <w:rsid w:val="00DC2F66"/>
    <w:rsid w:val="00DC7F58"/>
    <w:rsid w:val="00DD0B40"/>
    <w:rsid w:val="00DD311F"/>
    <w:rsid w:val="00DE17C8"/>
    <w:rsid w:val="00DF1E0A"/>
    <w:rsid w:val="00DF3378"/>
    <w:rsid w:val="00DF4E01"/>
    <w:rsid w:val="00E15F4B"/>
    <w:rsid w:val="00E2068B"/>
    <w:rsid w:val="00E267AE"/>
    <w:rsid w:val="00E604BB"/>
    <w:rsid w:val="00E71867"/>
    <w:rsid w:val="00E86D96"/>
    <w:rsid w:val="00EA08BE"/>
    <w:rsid w:val="00EA3032"/>
    <w:rsid w:val="00EA74A2"/>
    <w:rsid w:val="00EB4319"/>
    <w:rsid w:val="00EB5D6B"/>
    <w:rsid w:val="00EC44E0"/>
    <w:rsid w:val="00ED440C"/>
    <w:rsid w:val="00ED4F2D"/>
    <w:rsid w:val="00EF66AD"/>
    <w:rsid w:val="00F01FB3"/>
    <w:rsid w:val="00F06041"/>
    <w:rsid w:val="00F1010A"/>
    <w:rsid w:val="00F12F5D"/>
    <w:rsid w:val="00F134D4"/>
    <w:rsid w:val="00F20871"/>
    <w:rsid w:val="00F27BE0"/>
    <w:rsid w:val="00F34F85"/>
    <w:rsid w:val="00F456E9"/>
    <w:rsid w:val="00F4759D"/>
    <w:rsid w:val="00F52C2D"/>
    <w:rsid w:val="00F607BF"/>
    <w:rsid w:val="00F73B6D"/>
    <w:rsid w:val="00F83663"/>
    <w:rsid w:val="00F90603"/>
    <w:rsid w:val="00FA48CD"/>
    <w:rsid w:val="00FA62D2"/>
    <w:rsid w:val="00FB7DD9"/>
    <w:rsid w:val="00FC3A41"/>
    <w:rsid w:val="00FD30DD"/>
    <w:rsid w:val="00FE0EF5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851D7"/>
  <w15:chartTrackingRefBased/>
  <w15:docId w15:val="{066A4344-3D2F-744A-85D8-F0149F6B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83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83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83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83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83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83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83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83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83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83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83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83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83E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83E9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83E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83E9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83E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83E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83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83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83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83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83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83E9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83E9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83E9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83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83E9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83E98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83E98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3"/>
      <w:szCs w:val="13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C83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C83E98"/>
  </w:style>
  <w:style w:type="character" w:customStyle="1" w:styleId="s1">
    <w:name w:val="s1"/>
    <w:basedOn w:val="Fontepargpadro"/>
    <w:rsid w:val="00C83E98"/>
    <w:rPr>
      <w:rFonts w:ascii="Helvetica" w:hAnsi="Helvetica" w:hint="default"/>
      <w:sz w:val="9"/>
      <w:szCs w:val="9"/>
    </w:rPr>
  </w:style>
  <w:style w:type="table" w:styleId="SimplesTabela3">
    <w:name w:val="Plain Table 3"/>
    <w:basedOn w:val="Tabelanormal"/>
    <w:uiPriority w:val="43"/>
    <w:rsid w:val="004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4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1Clara">
    <w:name w:val="Grid Table 1 Light"/>
    <w:basedOn w:val="Tabelanormal"/>
    <w:uiPriority w:val="46"/>
    <w:rsid w:val="004E5E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mples5">
    <w:name w:val="Plain Table 5"/>
    <w:basedOn w:val="Tabelanormal"/>
    <w:uiPriority w:val="45"/>
    <w:rsid w:val="004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1">
    <w:name w:val="Plain Table 1"/>
    <w:basedOn w:val="Tabelanormal"/>
    <w:uiPriority w:val="41"/>
    <w:rsid w:val="004E5E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4E5E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4E5E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A11A7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A11A7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1A7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A11A7"/>
    <w:rPr>
      <w:rFonts w:ascii="Aptos" w:hAnsi="Aptos"/>
      <w:lang w:val="en-US"/>
    </w:rPr>
  </w:style>
  <w:style w:type="character" w:customStyle="1" w:styleId="identifier">
    <w:name w:val="identifier"/>
    <w:basedOn w:val="Fontepargpadro"/>
    <w:rsid w:val="009A11A7"/>
  </w:style>
  <w:style w:type="character" w:styleId="Hyperlink">
    <w:name w:val="Hyperlink"/>
    <w:basedOn w:val="Fontepargpadro"/>
    <w:uiPriority w:val="99"/>
    <w:unhideWhenUsed/>
    <w:rsid w:val="009A11A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A11A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00011-015-0902-1" TargetMode="External"/><Relationship Id="rId5" Type="http://schemas.openxmlformats.org/officeDocument/2006/relationships/hyperlink" Target="https://doi.org/10.1093/jn/123.11.193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6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Elias Moreira Júnior</dc:creator>
  <cp:keywords/>
  <dc:description/>
  <cp:lastModifiedBy>Renato Elias Moreira Júnior</cp:lastModifiedBy>
  <cp:revision>3</cp:revision>
  <dcterms:created xsi:type="dcterms:W3CDTF">2025-09-14T19:34:00Z</dcterms:created>
  <dcterms:modified xsi:type="dcterms:W3CDTF">2025-09-15T00:15:00Z</dcterms:modified>
</cp:coreProperties>
</file>